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94BDAB" w14:textId="5832EA56" w:rsidR="00522141" w:rsidRDefault="00450729">
      <w:pPr>
        <w:rPr>
          <w:b/>
          <w:lang w:val="en-GB"/>
        </w:rPr>
      </w:pPr>
      <w:r>
        <w:rPr>
          <w:b/>
          <w:lang w:val="en-GB"/>
        </w:rPr>
        <w:t>SUPPLEMENTARY TABLES AND FIGU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33"/>
        <w:gridCol w:w="2829"/>
      </w:tblGrid>
      <w:tr w:rsidR="00B25E3E" w14:paraId="4D8397BE" w14:textId="77777777" w:rsidTr="00DF558B">
        <w:tc>
          <w:tcPr>
            <w:tcW w:w="3439" w:type="pct"/>
          </w:tcPr>
          <w:p w14:paraId="0767EE27" w14:textId="77777777" w:rsidR="00B25E3E" w:rsidRDefault="00B25E3E" w:rsidP="00DF558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eason for not receiving NAC</w:t>
            </w:r>
          </w:p>
        </w:tc>
        <w:tc>
          <w:tcPr>
            <w:tcW w:w="1561" w:type="pct"/>
          </w:tcPr>
          <w:p w14:paraId="3927F8E1" w14:textId="77777777" w:rsidR="00B25E3E" w:rsidRPr="00EC285D" w:rsidRDefault="00B25E3E" w:rsidP="00DF558B">
            <w:pPr>
              <w:rPr>
                <w:b/>
                <w:lang w:val="pt-BR"/>
              </w:rPr>
            </w:pPr>
            <w:r>
              <w:rPr>
                <w:b/>
                <w:lang w:val="pt-BR"/>
              </w:rPr>
              <w:t>Number of patients</w:t>
            </w:r>
          </w:p>
        </w:tc>
      </w:tr>
      <w:tr w:rsidR="00B25E3E" w:rsidRPr="00002B3B" w14:paraId="5A449B3B" w14:textId="77777777" w:rsidTr="00DF558B">
        <w:tc>
          <w:tcPr>
            <w:tcW w:w="3439" w:type="pct"/>
          </w:tcPr>
          <w:p w14:paraId="4C614337" w14:textId="77777777" w:rsidR="00B25E3E" w:rsidRPr="00002B3B" w:rsidRDefault="00B25E3E" w:rsidP="00DF558B">
            <w:pPr>
              <w:rPr>
                <w:lang w:val="en-GB"/>
              </w:rPr>
            </w:pPr>
            <w:r>
              <w:rPr>
                <w:lang w:val="en-GB"/>
              </w:rPr>
              <w:t>Preference of including hospital or physician</w:t>
            </w:r>
          </w:p>
        </w:tc>
        <w:tc>
          <w:tcPr>
            <w:tcW w:w="1561" w:type="pct"/>
          </w:tcPr>
          <w:p w14:paraId="4A5C8419" w14:textId="77777777" w:rsidR="00B25E3E" w:rsidRPr="001335DA" w:rsidRDefault="00B25E3E" w:rsidP="00DF558B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B25E3E" w:rsidRPr="00002B3B" w14:paraId="541032F0" w14:textId="77777777" w:rsidTr="00DF558B">
        <w:tc>
          <w:tcPr>
            <w:tcW w:w="3439" w:type="pct"/>
          </w:tcPr>
          <w:p w14:paraId="150412B5" w14:textId="77777777" w:rsidR="00B25E3E" w:rsidRPr="00002B3B" w:rsidRDefault="00B25E3E" w:rsidP="00DF558B">
            <w:pPr>
              <w:rPr>
                <w:lang w:val="en-GB"/>
              </w:rPr>
            </w:pPr>
            <w:r>
              <w:rPr>
                <w:lang w:val="en-GB"/>
              </w:rPr>
              <w:t>Comorbidity: renal</w:t>
            </w:r>
          </w:p>
        </w:tc>
        <w:tc>
          <w:tcPr>
            <w:tcW w:w="1561" w:type="pct"/>
          </w:tcPr>
          <w:p w14:paraId="584E6F49" w14:textId="77777777" w:rsidR="00B25E3E" w:rsidRPr="001335DA" w:rsidRDefault="00B25E3E" w:rsidP="00DF558B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B25E3E" w:rsidRPr="00002B3B" w14:paraId="4A1BE8CB" w14:textId="77777777" w:rsidTr="00DF558B">
        <w:tc>
          <w:tcPr>
            <w:tcW w:w="3439" w:type="pct"/>
          </w:tcPr>
          <w:p w14:paraId="0C7EFEDA" w14:textId="77777777" w:rsidR="00B25E3E" w:rsidRPr="00002B3B" w:rsidRDefault="00B25E3E" w:rsidP="00DF558B">
            <w:pPr>
              <w:rPr>
                <w:lang w:val="en-GB"/>
              </w:rPr>
            </w:pPr>
            <w:r w:rsidRPr="00002B3B">
              <w:rPr>
                <w:lang w:val="en-GB"/>
              </w:rPr>
              <w:t>Comorbidity: impaired hearing</w:t>
            </w:r>
          </w:p>
        </w:tc>
        <w:tc>
          <w:tcPr>
            <w:tcW w:w="1561" w:type="pct"/>
          </w:tcPr>
          <w:p w14:paraId="7F03A69E" w14:textId="77777777" w:rsidR="00B25E3E" w:rsidRPr="001335DA" w:rsidRDefault="00B25E3E" w:rsidP="00DF558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B25E3E" w:rsidRPr="00002B3B" w14:paraId="0164D2B8" w14:textId="77777777" w:rsidTr="00DF558B">
        <w:tc>
          <w:tcPr>
            <w:tcW w:w="3439" w:type="pct"/>
          </w:tcPr>
          <w:p w14:paraId="2BBE9514" w14:textId="77777777" w:rsidR="00B25E3E" w:rsidRPr="00002B3B" w:rsidRDefault="00B25E3E" w:rsidP="00DF558B">
            <w:pPr>
              <w:rPr>
                <w:lang w:val="en-GB"/>
              </w:rPr>
            </w:pPr>
            <w:r w:rsidRPr="00002B3B">
              <w:rPr>
                <w:lang w:val="en-GB"/>
              </w:rPr>
              <w:t>Comorbidity: peripheral vascular disease</w:t>
            </w:r>
          </w:p>
        </w:tc>
        <w:tc>
          <w:tcPr>
            <w:tcW w:w="1561" w:type="pct"/>
          </w:tcPr>
          <w:p w14:paraId="4969F83B" w14:textId="77777777" w:rsidR="00B25E3E" w:rsidRPr="001335DA" w:rsidRDefault="00B25E3E" w:rsidP="00DF558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B25E3E" w:rsidRPr="00002B3B" w14:paraId="66A55F04" w14:textId="77777777" w:rsidTr="00DF558B">
        <w:tc>
          <w:tcPr>
            <w:tcW w:w="3439" w:type="pct"/>
          </w:tcPr>
          <w:p w14:paraId="13F483CF" w14:textId="77777777" w:rsidR="00B25E3E" w:rsidRPr="00002B3B" w:rsidRDefault="00B25E3E" w:rsidP="00DF558B">
            <w:pPr>
              <w:rPr>
                <w:lang w:val="en-GB"/>
              </w:rPr>
            </w:pPr>
            <w:r w:rsidRPr="00002B3B">
              <w:rPr>
                <w:lang w:val="en-GB"/>
              </w:rPr>
              <w:t xml:space="preserve">Comorbidity: other </w:t>
            </w:r>
          </w:p>
        </w:tc>
        <w:tc>
          <w:tcPr>
            <w:tcW w:w="1561" w:type="pct"/>
          </w:tcPr>
          <w:p w14:paraId="26716110" w14:textId="77777777" w:rsidR="00B25E3E" w:rsidRPr="001335DA" w:rsidRDefault="00B25E3E" w:rsidP="00DF558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B25E3E" w:rsidRPr="00002B3B" w14:paraId="5A0BAAC0" w14:textId="77777777" w:rsidTr="00DF558B">
        <w:tc>
          <w:tcPr>
            <w:tcW w:w="3439" w:type="pct"/>
          </w:tcPr>
          <w:p w14:paraId="713B077C" w14:textId="77777777" w:rsidR="00B25E3E" w:rsidRPr="003E5960" w:rsidRDefault="00B25E3E" w:rsidP="00DF558B">
            <w:pPr>
              <w:rPr>
                <w:lang w:val="fr-FR"/>
              </w:rPr>
            </w:pPr>
            <w:r w:rsidRPr="003E5960">
              <w:rPr>
                <w:lang w:val="fr-FR"/>
              </w:rPr>
              <w:t xml:space="preserve">Patient </w:t>
            </w:r>
            <w:proofErr w:type="spellStart"/>
            <w:r w:rsidRPr="003E5960">
              <w:rPr>
                <w:lang w:val="fr-FR"/>
              </w:rPr>
              <w:t>refusal</w:t>
            </w:r>
            <w:proofErr w:type="spellEnd"/>
            <w:r w:rsidRPr="003E5960">
              <w:rPr>
                <w:lang w:val="fr-FR"/>
              </w:rPr>
              <w:t xml:space="preserve"> (but </w:t>
            </w:r>
            <w:proofErr w:type="spellStart"/>
            <w:r w:rsidRPr="003E5960">
              <w:rPr>
                <w:lang w:val="fr-FR"/>
              </w:rPr>
              <w:t>eligible</w:t>
            </w:r>
            <w:proofErr w:type="spellEnd"/>
            <w:r w:rsidRPr="003E5960">
              <w:rPr>
                <w:lang w:val="fr-FR"/>
              </w:rPr>
              <w:t xml:space="preserve"> patient)</w:t>
            </w:r>
          </w:p>
        </w:tc>
        <w:tc>
          <w:tcPr>
            <w:tcW w:w="1561" w:type="pct"/>
          </w:tcPr>
          <w:p w14:paraId="009B1F48" w14:textId="77777777" w:rsidR="00B25E3E" w:rsidRPr="001335DA" w:rsidRDefault="00B25E3E" w:rsidP="00DF558B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B25E3E" w:rsidRPr="00002B3B" w14:paraId="6318DFC5" w14:textId="77777777" w:rsidTr="00DF558B">
        <w:tc>
          <w:tcPr>
            <w:tcW w:w="3439" w:type="pct"/>
          </w:tcPr>
          <w:p w14:paraId="0CA27E4B" w14:textId="77777777" w:rsidR="00B25E3E" w:rsidRPr="00002B3B" w:rsidRDefault="00B25E3E" w:rsidP="00DF558B">
            <w:pPr>
              <w:rPr>
                <w:lang w:val="en-GB"/>
              </w:rPr>
            </w:pPr>
            <w:r w:rsidRPr="00002B3B">
              <w:rPr>
                <w:lang w:val="en-GB"/>
              </w:rPr>
              <w:t>Poor performance status</w:t>
            </w:r>
          </w:p>
        </w:tc>
        <w:tc>
          <w:tcPr>
            <w:tcW w:w="1561" w:type="pct"/>
          </w:tcPr>
          <w:p w14:paraId="50D3A975" w14:textId="77777777" w:rsidR="00B25E3E" w:rsidRPr="001335DA" w:rsidRDefault="00B25E3E" w:rsidP="00DF558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B25E3E" w:rsidRPr="00002B3B" w14:paraId="421C026C" w14:textId="77777777" w:rsidTr="00DF558B">
        <w:tc>
          <w:tcPr>
            <w:tcW w:w="3439" w:type="pct"/>
          </w:tcPr>
          <w:p w14:paraId="4C4D627B" w14:textId="77777777" w:rsidR="00B25E3E" w:rsidRPr="00002B3B" w:rsidRDefault="00B25E3E" w:rsidP="00DF558B">
            <w:pPr>
              <w:rPr>
                <w:lang w:val="en-GB"/>
              </w:rPr>
            </w:pPr>
            <w:r w:rsidRPr="00002B3B">
              <w:rPr>
                <w:lang w:val="en-GB"/>
              </w:rPr>
              <w:t>Recent infectious episode</w:t>
            </w:r>
          </w:p>
        </w:tc>
        <w:tc>
          <w:tcPr>
            <w:tcW w:w="1561" w:type="pct"/>
          </w:tcPr>
          <w:p w14:paraId="4FC7E153" w14:textId="77777777" w:rsidR="00B25E3E" w:rsidRPr="001335DA" w:rsidRDefault="00B25E3E" w:rsidP="00DF558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 w14:paraId="3E842DFA" w14:textId="441DEA5E" w:rsidR="00B25E3E" w:rsidRDefault="00450729" w:rsidP="00AC5916">
      <w:pPr>
        <w:rPr>
          <w:lang w:val="en-GB"/>
        </w:rPr>
      </w:pPr>
      <w:r>
        <w:rPr>
          <w:b/>
          <w:lang w:val="en-GB"/>
        </w:rPr>
        <w:t>Supplementary table</w:t>
      </w:r>
      <w:r w:rsidR="00B25E3E">
        <w:rPr>
          <w:b/>
          <w:lang w:val="en-GB"/>
        </w:rPr>
        <w:t xml:space="preserve"> 1. </w:t>
      </w:r>
      <w:r w:rsidR="00B25E3E">
        <w:rPr>
          <w:lang w:val="en-GB"/>
        </w:rPr>
        <w:t>Reasons for not receiving NAC.</w:t>
      </w:r>
    </w:p>
    <w:p w14:paraId="24B704DD" w14:textId="77777777" w:rsidR="00B25E3E" w:rsidRDefault="00B25E3E">
      <w:pPr>
        <w:rPr>
          <w:b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56"/>
        <w:gridCol w:w="2547"/>
        <w:gridCol w:w="2547"/>
        <w:gridCol w:w="1412"/>
      </w:tblGrid>
      <w:tr w:rsidR="005D7DD1" w:rsidRPr="000A3DF0" w14:paraId="51992869" w14:textId="133DA6E7" w:rsidTr="005D7DD1">
        <w:tc>
          <w:tcPr>
            <w:tcW w:w="1410" w:type="pct"/>
          </w:tcPr>
          <w:p w14:paraId="6F166C90" w14:textId="77777777" w:rsidR="005D7DD1" w:rsidRDefault="005D7DD1" w:rsidP="008C7C3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haracteristic</w:t>
            </w:r>
          </w:p>
        </w:tc>
        <w:tc>
          <w:tcPr>
            <w:tcW w:w="1405" w:type="pct"/>
          </w:tcPr>
          <w:p w14:paraId="1559DF1C" w14:textId="77777777" w:rsidR="005D7DD1" w:rsidRDefault="005D7DD1" w:rsidP="008C7C3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TC-negative patients</w:t>
            </w:r>
          </w:p>
          <w:p w14:paraId="4A4FC5A7" w14:textId="70D17A3C" w:rsidR="005D7DD1" w:rsidRDefault="005D7DD1" w:rsidP="008C7C3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(n=195)</w:t>
            </w:r>
          </w:p>
        </w:tc>
        <w:tc>
          <w:tcPr>
            <w:tcW w:w="1405" w:type="pct"/>
          </w:tcPr>
          <w:p w14:paraId="715E7374" w14:textId="73550F44" w:rsidR="005D7DD1" w:rsidRPr="00EC285D" w:rsidRDefault="005D7DD1" w:rsidP="000D0AD9">
            <w:pPr>
              <w:rPr>
                <w:b/>
                <w:lang w:val="pt-BR"/>
              </w:rPr>
            </w:pPr>
            <w:r w:rsidRPr="00EC285D">
              <w:rPr>
                <w:b/>
                <w:lang w:val="pt-BR"/>
              </w:rPr>
              <w:t>CTC-positive patients &amp; no NAC (n=47)</w:t>
            </w:r>
          </w:p>
        </w:tc>
        <w:tc>
          <w:tcPr>
            <w:tcW w:w="779" w:type="pct"/>
          </w:tcPr>
          <w:p w14:paraId="3F38A876" w14:textId="55BA22C3" w:rsidR="005D7DD1" w:rsidRDefault="005D7DD1" w:rsidP="000D0AD9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5D7DD1" w:rsidRPr="005D7DD1" w14:paraId="73D978B1" w14:textId="7BA387B6" w:rsidTr="005D7DD1">
        <w:tc>
          <w:tcPr>
            <w:tcW w:w="1410" w:type="pct"/>
          </w:tcPr>
          <w:p w14:paraId="3BAD0152" w14:textId="68C8AADD" w:rsidR="005D7DD1" w:rsidRPr="000D0AD9" w:rsidRDefault="005D7DD1" w:rsidP="008C7C37">
            <w:pPr>
              <w:rPr>
                <w:b/>
                <w:lang w:val="en-GB"/>
              </w:rPr>
            </w:pPr>
            <w:r w:rsidRPr="000D0AD9">
              <w:rPr>
                <w:b/>
                <w:lang w:val="en-GB"/>
              </w:rPr>
              <w:t>Pathological tumor stage</w:t>
            </w:r>
          </w:p>
          <w:p w14:paraId="754FC3A3" w14:textId="1FB92276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pT0-pT1</w:t>
            </w:r>
          </w:p>
          <w:p w14:paraId="1C6BB9CC" w14:textId="42B6BFDE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pT2</w:t>
            </w:r>
          </w:p>
          <w:p w14:paraId="327E13DD" w14:textId="193AB111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pT3</w:t>
            </w:r>
          </w:p>
          <w:p w14:paraId="2FEB0DAB" w14:textId="16C4A6A1" w:rsidR="005D7DD1" w:rsidRPr="001335DA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pT4</w:t>
            </w:r>
          </w:p>
        </w:tc>
        <w:tc>
          <w:tcPr>
            <w:tcW w:w="1405" w:type="pct"/>
          </w:tcPr>
          <w:p w14:paraId="4D62C4B1" w14:textId="77777777" w:rsidR="005D7DD1" w:rsidRDefault="005D7DD1" w:rsidP="008C7C37">
            <w:pPr>
              <w:rPr>
                <w:lang w:val="en-GB"/>
              </w:rPr>
            </w:pPr>
          </w:p>
          <w:p w14:paraId="75764290" w14:textId="77777777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47 (24%)</w:t>
            </w:r>
          </w:p>
          <w:p w14:paraId="0588A62D" w14:textId="77777777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48 (25%)</w:t>
            </w:r>
          </w:p>
          <w:p w14:paraId="1EB94093" w14:textId="77777777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77 (39%)</w:t>
            </w:r>
          </w:p>
          <w:p w14:paraId="677815E3" w14:textId="47BD3225" w:rsidR="005D7DD1" w:rsidRPr="001335DA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23 (12%)</w:t>
            </w:r>
          </w:p>
        </w:tc>
        <w:tc>
          <w:tcPr>
            <w:tcW w:w="1405" w:type="pct"/>
          </w:tcPr>
          <w:p w14:paraId="3CD15242" w14:textId="77777777" w:rsidR="005D7DD1" w:rsidRDefault="005D7DD1" w:rsidP="008C7C37">
            <w:pPr>
              <w:rPr>
                <w:lang w:val="en-GB"/>
              </w:rPr>
            </w:pPr>
          </w:p>
          <w:p w14:paraId="03B4725D" w14:textId="3CDF3497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7 (15%)</w:t>
            </w:r>
          </w:p>
          <w:p w14:paraId="520FC28C" w14:textId="474EF126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4 (9%)</w:t>
            </w:r>
          </w:p>
          <w:p w14:paraId="4694E04B" w14:textId="14E2CD90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23 (49%)</w:t>
            </w:r>
          </w:p>
          <w:p w14:paraId="01A5B073" w14:textId="18554C2C" w:rsidR="005D7DD1" w:rsidRPr="001335DA" w:rsidRDefault="005D7DD1" w:rsidP="000A3DF0">
            <w:pPr>
              <w:rPr>
                <w:lang w:val="en-GB"/>
              </w:rPr>
            </w:pPr>
            <w:r>
              <w:rPr>
                <w:lang w:val="en-GB"/>
              </w:rPr>
              <w:t>13 (27%)</w:t>
            </w:r>
          </w:p>
        </w:tc>
        <w:tc>
          <w:tcPr>
            <w:tcW w:w="779" w:type="pct"/>
          </w:tcPr>
          <w:p w14:paraId="4B9A50F2" w14:textId="1F59256B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br/>
            </w:r>
            <w:r>
              <w:rPr>
                <w:lang w:val="en-GB"/>
              </w:rPr>
              <w:br/>
            </w:r>
            <w:r>
              <w:rPr>
                <w:lang w:val="en-GB"/>
              </w:rPr>
              <w:br/>
            </w:r>
            <w:r>
              <w:rPr>
                <w:lang w:val="en-GB"/>
              </w:rPr>
              <w:br/>
              <w:t>0.004</w:t>
            </w:r>
          </w:p>
        </w:tc>
      </w:tr>
      <w:tr w:rsidR="005D7DD1" w:rsidRPr="005D7DD1" w14:paraId="5E8C4BB4" w14:textId="7A202941" w:rsidTr="005D7DD1">
        <w:tc>
          <w:tcPr>
            <w:tcW w:w="1410" w:type="pct"/>
          </w:tcPr>
          <w:p w14:paraId="2CBC5E49" w14:textId="77777777" w:rsidR="005D7DD1" w:rsidRPr="00EC285D" w:rsidRDefault="005D7DD1" w:rsidP="008C7C37">
            <w:pPr>
              <w:rPr>
                <w:b/>
                <w:lang w:val="pt-BR"/>
              </w:rPr>
            </w:pPr>
            <w:r w:rsidRPr="00EC285D">
              <w:rPr>
                <w:b/>
                <w:lang w:val="pt-BR"/>
              </w:rPr>
              <w:t>Pathological node stage</w:t>
            </w:r>
          </w:p>
          <w:p w14:paraId="06DF0DF6" w14:textId="77777777" w:rsidR="005D7DD1" w:rsidRPr="00EC285D" w:rsidRDefault="005D7DD1" w:rsidP="008C7C37">
            <w:pPr>
              <w:rPr>
                <w:lang w:val="pt-BR"/>
              </w:rPr>
            </w:pPr>
            <w:r w:rsidRPr="00EC285D">
              <w:rPr>
                <w:lang w:val="pt-BR"/>
              </w:rPr>
              <w:t>N0</w:t>
            </w:r>
          </w:p>
          <w:p w14:paraId="78F80699" w14:textId="2118F1A7" w:rsidR="005D7DD1" w:rsidRPr="00EC285D" w:rsidRDefault="005D7DD1" w:rsidP="000D0AD9">
            <w:pPr>
              <w:rPr>
                <w:b/>
                <w:lang w:val="pt-BR"/>
              </w:rPr>
            </w:pPr>
            <w:r w:rsidRPr="00EC285D">
              <w:rPr>
                <w:lang w:val="pt-BR"/>
              </w:rPr>
              <w:t>N1-3</w:t>
            </w:r>
          </w:p>
        </w:tc>
        <w:tc>
          <w:tcPr>
            <w:tcW w:w="1405" w:type="pct"/>
          </w:tcPr>
          <w:p w14:paraId="7D3FF78C" w14:textId="77777777" w:rsidR="005D7DD1" w:rsidRPr="00EC285D" w:rsidRDefault="005D7DD1" w:rsidP="008C7C37">
            <w:pPr>
              <w:rPr>
                <w:lang w:val="pt-BR"/>
              </w:rPr>
            </w:pPr>
          </w:p>
          <w:p w14:paraId="3AAF10C8" w14:textId="77777777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145 (75%)</w:t>
            </w:r>
          </w:p>
          <w:p w14:paraId="1F188B4F" w14:textId="2D8C4CAE" w:rsidR="005D7DD1" w:rsidRPr="001335DA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50 (26%)</w:t>
            </w:r>
          </w:p>
        </w:tc>
        <w:tc>
          <w:tcPr>
            <w:tcW w:w="1405" w:type="pct"/>
          </w:tcPr>
          <w:p w14:paraId="5C480B16" w14:textId="77777777" w:rsidR="005D7DD1" w:rsidRDefault="005D7DD1" w:rsidP="008C7C37">
            <w:pPr>
              <w:rPr>
                <w:lang w:val="en-GB"/>
              </w:rPr>
            </w:pPr>
          </w:p>
          <w:p w14:paraId="28A11889" w14:textId="2B6F01F4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32 (68%)</w:t>
            </w:r>
          </w:p>
          <w:p w14:paraId="61A138F0" w14:textId="42B305A6" w:rsidR="005D7DD1" w:rsidRPr="001335DA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15 (32%)</w:t>
            </w:r>
          </w:p>
        </w:tc>
        <w:tc>
          <w:tcPr>
            <w:tcW w:w="779" w:type="pct"/>
          </w:tcPr>
          <w:p w14:paraId="468175E5" w14:textId="77777777" w:rsidR="005D7DD1" w:rsidRDefault="005D7DD1" w:rsidP="008C7C37">
            <w:pPr>
              <w:rPr>
                <w:lang w:val="en-GB"/>
              </w:rPr>
            </w:pPr>
          </w:p>
          <w:p w14:paraId="3EDB9E8C" w14:textId="30EB3732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br/>
              <w:t>0.46</w:t>
            </w:r>
          </w:p>
        </w:tc>
      </w:tr>
      <w:tr w:rsidR="005D7DD1" w:rsidRPr="000D0AD9" w14:paraId="59265581" w14:textId="0A5E251F" w:rsidTr="005D7DD1">
        <w:tc>
          <w:tcPr>
            <w:tcW w:w="1410" w:type="pct"/>
          </w:tcPr>
          <w:p w14:paraId="65C2F9AF" w14:textId="77777777" w:rsidR="005D7DD1" w:rsidRPr="000D0AD9" w:rsidRDefault="005D7DD1" w:rsidP="008C7C37">
            <w:pPr>
              <w:rPr>
                <w:b/>
                <w:lang w:val="en-GB"/>
              </w:rPr>
            </w:pPr>
            <w:r w:rsidRPr="000D0AD9">
              <w:rPr>
                <w:b/>
                <w:lang w:val="en-GB"/>
              </w:rPr>
              <w:t>Lymphovascular invasion</w:t>
            </w:r>
          </w:p>
          <w:p w14:paraId="6C1963CE" w14:textId="77777777" w:rsidR="005D7DD1" w:rsidRDefault="005D7DD1" w:rsidP="000D0AD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3C30ED4A" w14:textId="544677E1" w:rsidR="005D7DD1" w:rsidRPr="000D0AD9" w:rsidRDefault="005D7DD1" w:rsidP="000D0AD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405" w:type="pct"/>
          </w:tcPr>
          <w:p w14:paraId="28FEFF16" w14:textId="77777777" w:rsidR="005D7DD1" w:rsidRDefault="005D7DD1" w:rsidP="008C7C37">
            <w:pPr>
              <w:rPr>
                <w:b/>
                <w:lang w:val="en-GB"/>
              </w:rPr>
            </w:pPr>
          </w:p>
          <w:p w14:paraId="1D53D478" w14:textId="1ED92FA3" w:rsidR="005D7DD1" w:rsidRPr="000D0AD9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133 (68%)</w:t>
            </w:r>
            <w:r>
              <w:rPr>
                <w:lang w:val="en-GB"/>
              </w:rPr>
              <w:br/>
              <w:t>62 (32%)</w:t>
            </w:r>
          </w:p>
        </w:tc>
        <w:tc>
          <w:tcPr>
            <w:tcW w:w="1405" w:type="pct"/>
          </w:tcPr>
          <w:p w14:paraId="551EA210" w14:textId="77777777" w:rsidR="005D7DD1" w:rsidRDefault="005D7DD1" w:rsidP="008C7C37">
            <w:pPr>
              <w:rPr>
                <w:lang w:val="en-GB"/>
              </w:rPr>
            </w:pPr>
          </w:p>
          <w:p w14:paraId="0FD87E89" w14:textId="77777777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27 (57%)</w:t>
            </w:r>
          </w:p>
          <w:p w14:paraId="461634AD" w14:textId="795F43A8" w:rsidR="005D7DD1" w:rsidRPr="001335DA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20 (43%)</w:t>
            </w:r>
          </w:p>
        </w:tc>
        <w:tc>
          <w:tcPr>
            <w:tcW w:w="779" w:type="pct"/>
          </w:tcPr>
          <w:p w14:paraId="58C2DBF2" w14:textId="729B04E1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br/>
            </w:r>
            <w:r>
              <w:rPr>
                <w:lang w:val="en-GB"/>
              </w:rPr>
              <w:br/>
              <w:t>0.17</w:t>
            </w:r>
          </w:p>
        </w:tc>
      </w:tr>
      <w:tr w:rsidR="00CA4C79" w:rsidRPr="00CA4C79" w14:paraId="1A127D90" w14:textId="77777777" w:rsidTr="005D7DD1">
        <w:tc>
          <w:tcPr>
            <w:tcW w:w="1410" w:type="pct"/>
          </w:tcPr>
          <w:p w14:paraId="516FA9FE" w14:textId="77777777" w:rsidR="00CA4C79" w:rsidRPr="00EC285D" w:rsidRDefault="00CA4C79" w:rsidP="008C7C37">
            <w:pPr>
              <w:rPr>
                <w:b/>
                <w:lang w:val="pt-BR"/>
              </w:rPr>
            </w:pPr>
            <w:r w:rsidRPr="00EC285D">
              <w:rPr>
                <w:b/>
                <w:lang w:val="pt-BR"/>
              </w:rPr>
              <w:t>Surgical margins</w:t>
            </w:r>
          </w:p>
          <w:p w14:paraId="5A80FBBA" w14:textId="5EE56085" w:rsidR="00CA4C79" w:rsidRPr="00EC285D" w:rsidRDefault="00CA4C79" w:rsidP="008C7C37">
            <w:pPr>
              <w:rPr>
                <w:lang w:val="pt-BR"/>
              </w:rPr>
            </w:pPr>
            <w:r w:rsidRPr="00EC285D">
              <w:rPr>
                <w:lang w:val="pt-BR"/>
              </w:rPr>
              <w:t>Microscopic radical (R0)</w:t>
            </w:r>
          </w:p>
          <w:p w14:paraId="3E99CA36" w14:textId="1D22E076" w:rsidR="00CA4C79" w:rsidRPr="00EC285D" w:rsidRDefault="00CA4C79" w:rsidP="008C7C37">
            <w:pPr>
              <w:rPr>
                <w:lang w:val="pt-BR"/>
              </w:rPr>
            </w:pPr>
            <w:r w:rsidRPr="00EC285D">
              <w:rPr>
                <w:lang w:val="pt-BR"/>
              </w:rPr>
              <w:t>Microscopic irradical (R1)</w:t>
            </w:r>
          </w:p>
          <w:p w14:paraId="185A8180" w14:textId="5996AD91" w:rsidR="00CA4C79" w:rsidRPr="00EC285D" w:rsidRDefault="00CA4C79" w:rsidP="008C7C37">
            <w:pPr>
              <w:rPr>
                <w:lang w:val="pt-BR"/>
              </w:rPr>
            </w:pPr>
            <w:r w:rsidRPr="00EC285D">
              <w:rPr>
                <w:lang w:val="pt-BR"/>
              </w:rPr>
              <w:t>Residual tumor (R2)</w:t>
            </w:r>
          </w:p>
        </w:tc>
        <w:tc>
          <w:tcPr>
            <w:tcW w:w="1405" w:type="pct"/>
          </w:tcPr>
          <w:p w14:paraId="42AC12BD" w14:textId="77777777" w:rsidR="00CA4C79" w:rsidRPr="00EC285D" w:rsidRDefault="00CA4C79" w:rsidP="008C7C37">
            <w:pPr>
              <w:rPr>
                <w:b/>
                <w:lang w:val="pt-BR"/>
              </w:rPr>
            </w:pPr>
          </w:p>
          <w:p w14:paraId="6326BBAD" w14:textId="09563E48" w:rsidR="00CA4C79" w:rsidRPr="00CA4C79" w:rsidRDefault="00CA4C79" w:rsidP="008C7C37">
            <w:pPr>
              <w:rPr>
                <w:lang w:val="en-GB"/>
              </w:rPr>
            </w:pPr>
            <w:r>
              <w:rPr>
                <w:lang w:val="en-GB"/>
              </w:rPr>
              <w:t>184 (94%)</w:t>
            </w:r>
            <w:r>
              <w:rPr>
                <w:lang w:val="en-GB"/>
              </w:rPr>
              <w:br/>
              <w:t>5 (3%)</w:t>
            </w:r>
            <w:r>
              <w:rPr>
                <w:lang w:val="en-GB"/>
              </w:rPr>
              <w:br/>
              <w:t>6 (3%)</w:t>
            </w:r>
          </w:p>
        </w:tc>
        <w:tc>
          <w:tcPr>
            <w:tcW w:w="1405" w:type="pct"/>
          </w:tcPr>
          <w:p w14:paraId="349AEE4A" w14:textId="77777777" w:rsidR="00CA4C79" w:rsidRDefault="00CA4C79" w:rsidP="008C7C37">
            <w:pPr>
              <w:rPr>
                <w:lang w:val="en-GB"/>
              </w:rPr>
            </w:pPr>
          </w:p>
          <w:p w14:paraId="18EF74F0" w14:textId="444E9746" w:rsidR="00CA4C79" w:rsidRDefault="00CA4C79" w:rsidP="008C7C37">
            <w:pPr>
              <w:rPr>
                <w:lang w:val="en-GB"/>
              </w:rPr>
            </w:pPr>
            <w:r>
              <w:rPr>
                <w:lang w:val="en-GB"/>
              </w:rPr>
              <w:t>39 (83%)</w:t>
            </w:r>
          </w:p>
          <w:p w14:paraId="78526F59" w14:textId="01866547" w:rsidR="00CA4C79" w:rsidRDefault="00CA4C79" w:rsidP="008C7C37">
            <w:pPr>
              <w:rPr>
                <w:lang w:val="en-GB"/>
              </w:rPr>
            </w:pPr>
            <w:r>
              <w:rPr>
                <w:lang w:val="en-GB"/>
              </w:rPr>
              <w:t>4 (8.5%)</w:t>
            </w:r>
          </w:p>
          <w:p w14:paraId="5FFAD42E" w14:textId="5607CBFF" w:rsidR="00CA4C79" w:rsidRDefault="00CA4C79" w:rsidP="008C7C37">
            <w:pPr>
              <w:rPr>
                <w:lang w:val="en-GB"/>
              </w:rPr>
            </w:pPr>
            <w:r>
              <w:rPr>
                <w:lang w:val="en-GB"/>
              </w:rPr>
              <w:t>4 (8.5%)</w:t>
            </w:r>
          </w:p>
        </w:tc>
        <w:tc>
          <w:tcPr>
            <w:tcW w:w="779" w:type="pct"/>
          </w:tcPr>
          <w:p w14:paraId="4A0957A6" w14:textId="77777777" w:rsidR="00CA4C79" w:rsidRDefault="00CA4C79" w:rsidP="008C7C37">
            <w:pPr>
              <w:rPr>
                <w:lang w:val="en-GB"/>
              </w:rPr>
            </w:pPr>
          </w:p>
          <w:p w14:paraId="7FAE6CB9" w14:textId="77777777" w:rsidR="008B1A53" w:rsidRDefault="008B1A53" w:rsidP="008C7C37">
            <w:pPr>
              <w:rPr>
                <w:lang w:val="en-GB"/>
              </w:rPr>
            </w:pPr>
          </w:p>
          <w:p w14:paraId="1EC7666A" w14:textId="77777777" w:rsidR="008B1A53" w:rsidRDefault="008B1A53" w:rsidP="008C7C37">
            <w:pPr>
              <w:rPr>
                <w:lang w:val="en-GB"/>
              </w:rPr>
            </w:pPr>
          </w:p>
          <w:p w14:paraId="34AADDFA" w14:textId="46564021" w:rsidR="008B1A53" w:rsidRDefault="008B1A53" w:rsidP="008C7C37">
            <w:pPr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5D7DD1" w:rsidRPr="000A3DF0" w14:paraId="1B4D7226" w14:textId="467CA9E8" w:rsidTr="005D7DD1">
        <w:tc>
          <w:tcPr>
            <w:tcW w:w="1410" w:type="pct"/>
          </w:tcPr>
          <w:p w14:paraId="66582B7E" w14:textId="77777777" w:rsidR="005D7DD1" w:rsidRPr="000D0AD9" w:rsidRDefault="005D7DD1" w:rsidP="008C7C37">
            <w:pPr>
              <w:rPr>
                <w:b/>
                <w:lang w:val="en-GB"/>
              </w:rPr>
            </w:pPr>
            <w:r w:rsidRPr="000D0AD9">
              <w:rPr>
                <w:b/>
                <w:lang w:val="en-GB"/>
              </w:rPr>
              <w:t>Pathological prostate cancer</w:t>
            </w:r>
          </w:p>
          <w:p w14:paraId="75E6606B" w14:textId="77777777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14:paraId="40C21983" w14:textId="77777777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0F6D68E3" w14:textId="03F1841D" w:rsidR="005D7DD1" w:rsidRPr="000D0AD9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1405" w:type="pct"/>
          </w:tcPr>
          <w:p w14:paraId="1EE15957" w14:textId="77777777" w:rsidR="005D7DD1" w:rsidRDefault="005D7DD1" w:rsidP="008C7C37">
            <w:pPr>
              <w:rPr>
                <w:lang w:val="en-GB"/>
              </w:rPr>
            </w:pPr>
          </w:p>
          <w:p w14:paraId="4D5139CD" w14:textId="77777777" w:rsidR="008A4F83" w:rsidRDefault="008A4F83" w:rsidP="000A3DF0">
            <w:pPr>
              <w:rPr>
                <w:lang w:val="en-GB"/>
              </w:rPr>
            </w:pPr>
          </w:p>
          <w:p w14:paraId="42877558" w14:textId="535A613D" w:rsidR="005D7DD1" w:rsidRPr="001335DA" w:rsidRDefault="005D7DD1" w:rsidP="000A3DF0">
            <w:pPr>
              <w:rPr>
                <w:lang w:val="en-GB"/>
              </w:rPr>
            </w:pPr>
            <w:r>
              <w:rPr>
                <w:lang w:val="en-GB"/>
              </w:rPr>
              <w:t xml:space="preserve">100 (73%) </w:t>
            </w:r>
            <w:r>
              <w:rPr>
                <w:lang w:val="en-GB"/>
              </w:rPr>
              <w:br/>
              <w:t>36 (26%)</w:t>
            </w:r>
            <w:r>
              <w:rPr>
                <w:lang w:val="en-GB"/>
              </w:rPr>
              <w:br/>
              <w:t>1 (1%)</w:t>
            </w:r>
          </w:p>
        </w:tc>
        <w:tc>
          <w:tcPr>
            <w:tcW w:w="1405" w:type="pct"/>
          </w:tcPr>
          <w:p w14:paraId="2EEA5C9E" w14:textId="77777777" w:rsidR="005D7DD1" w:rsidRDefault="005D7DD1" w:rsidP="008C7C37">
            <w:pPr>
              <w:rPr>
                <w:lang w:val="en-GB"/>
              </w:rPr>
            </w:pPr>
          </w:p>
          <w:p w14:paraId="23C441A0" w14:textId="77777777" w:rsidR="008A4F83" w:rsidRDefault="008A4F83" w:rsidP="008C7C37">
            <w:pPr>
              <w:rPr>
                <w:lang w:val="en-GB"/>
              </w:rPr>
            </w:pPr>
          </w:p>
          <w:p w14:paraId="395CECAF" w14:textId="402342BE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28 (76%)</w:t>
            </w:r>
          </w:p>
          <w:p w14:paraId="7F125300" w14:textId="0863E123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6 (16%)</w:t>
            </w:r>
          </w:p>
          <w:p w14:paraId="2075EF2E" w14:textId="22AAAAB7" w:rsidR="005D7DD1" w:rsidRPr="001335DA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3 (8%)</w:t>
            </w:r>
          </w:p>
        </w:tc>
        <w:tc>
          <w:tcPr>
            <w:tcW w:w="779" w:type="pct"/>
          </w:tcPr>
          <w:p w14:paraId="53FD8E4C" w14:textId="77777777" w:rsidR="005D7DD1" w:rsidRDefault="005D7DD1" w:rsidP="008C7C37">
            <w:pPr>
              <w:rPr>
                <w:lang w:val="en-GB"/>
              </w:rPr>
            </w:pPr>
          </w:p>
          <w:p w14:paraId="22DEC933" w14:textId="77777777" w:rsidR="005D7DD1" w:rsidRDefault="005D7DD1" w:rsidP="008C7C37">
            <w:pPr>
              <w:rPr>
                <w:lang w:val="en-GB"/>
              </w:rPr>
            </w:pPr>
          </w:p>
          <w:p w14:paraId="4C83767D" w14:textId="77777777" w:rsidR="005D7DD1" w:rsidRDefault="005D7DD1" w:rsidP="008C7C37">
            <w:pPr>
              <w:rPr>
                <w:lang w:val="en-GB"/>
              </w:rPr>
            </w:pPr>
          </w:p>
          <w:p w14:paraId="4EFAE754" w14:textId="77777777" w:rsidR="005D7DD1" w:rsidRDefault="005D7DD1" w:rsidP="008C7C37">
            <w:pPr>
              <w:rPr>
                <w:lang w:val="en-GB"/>
              </w:rPr>
            </w:pPr>
          </w:p>
          <w:p w14:paraId="378EFEB3" w14:textId="30BE1E93" w:rsidR="005D7DD1" w:rsidRDefault="005D7DD1" w:rsidP="008C7C37">
            <w:pPr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</w:tbl>
    <w:p w14:paraId="535952DE" w14:textId="1EC928D3" w:rsidR="000D0AD9" w:rsidRDefault="00450729" w:rsidP="00AC5916">
      <w:pPr>
        <w:rPr>
          <w:b/>
          <w:lang w:val="en-GB"/>
        </w:rPr>
      </w:pPr>
      <w:r>
        <w:rPr>
          <w:b/>
          <w:lang w:val="en-GB"/>
        </w:rPr>
        <w:t>Supplementary table</w:t>
      </w:r>
      <w:r w:rsidR="000D0AD9">
        <w:rPr>
          <w:b/>
          <w:lang w:val="en-GB"/>
        </w:rPr>
        <w:t xml:space="preserve"> </w:t>
      </w:r>
      <w:r w:rsidR="00B25E3E">
        <w:rPr>
          <w:b/>
          <w:lang w:val="en-GB"/>
        </w:rPr>
        <w:t>2</w:t>
      </w:r>
      <w:r w:rsidR="000D0AD9">
        <w:rPr>
          <w:b/>
          <w:lang w:val="en-GB"/>
        </w:rPr>
        <w:t xml:space="preserve">. </w:t>
      </w:r>
      <w:r w:rsidR="000D0AD9" w:rsidRPr="00F63326">
        <w:rPr>
          <w:lang w:val="en-GB"/>
        </w:rPr>
        <w:t>Post-cystectomy characteristics</w:t>
      </w:r>
      <w:r w:rsidR="002558E6" w:rsidRPr="00F63326">
        <w:rPr>
          <w:lang w:val="en-GB"/>
        </w:rPr>
        <w:t xml:space="preserve"> for</w:t>
      </w:r>
      <w:r w:rsidR="008B1A53">
        <w:rPr>
          <w:lang w:val="en-GB"/>
        </w:rPr>
        <w:t xml:space="preserve"> all patients who have undergone</w:t>
      </w:r>
      <w:r w:rsidR="002558E6" w:rsidRPr="00F63326">
        <w:rPr>
          <w:lang w:val="en-GB"/>
        </w:rPr>
        <w:t xml:space="preserve"> cystectomy</w:t>
      </w:r>
      <w:r w:rsidR="008B1A53">
        <w:rPr>
          <w:lang w:val="en-GB"/>
        </w:rPr>
        <w:t xml:space="preserve"> </w:t>
      </w:r>
      <w:r w:rsidR="00B95736">
        <w:rPr>
          <w:lang w:val="en-GB"/>
        </w:rPr>
        <w:t>(</w:t>
      </w:r>
      <w:r w:rsidR="008B1A53">
        <w:rPr>
          <w:lang w:val="en-GB"/>
        </w:rPr>
        <w:t>or surgery was started, but aborted because of inoperable disease</w:t>
      </w:r>
      <w:r w:rsidR="00B95736">
        <w:rPr>
          <w:lang w:val="en-GB"/>
        </w:rPr>
        <w:t>)</w:t>
      </w:r>
      <w:r w:rsidR="000D0AD9" w:rsidRPr="00F63326">
        <w:rPr>
          <w:lang w:val="en-GB"/>
        </w:rPr>
        <w:t>.</w:t>
      </w:r>
      <w:r w:rsidR="008B1A53">
        <w:rPr>
          <w:lang w:val="en-GB"/>
        </w:rPr>
        <w:t xml:space="preserve"> </w:t>
      </w:r>
      <w:r w:rsidR="000D0AD9" w:rsidRPr="00F63326">
        <w:rPr>
          <w:lang w:val="en-GB"/>
        </w:rPr>
        <w:t xml:space="preserve">The group of CTC-positive patients who received NAC is not included, details on pathological staging following NAC in this group </w:t>
      </w:r>
      <w:r w:rsidR="000A3DF0">
        <w:rPr>
          <w:lang w:val="en-GB"/>
        </w:rPr>
        <w:t>are described</w:t>
      </w:r>
      <w:r w:rsidR="000D0AD9" w:rsidRPr="00F63326">
        <w:rPr>
          <w:lang w:val="en-GB"/>
        </w:rPr>
        <w:t xml:space="preserve"> in the text.</w:t>
      </w:r>
    </w:p>
    <w:p w14:paraId="656FC487" w14:textId="78032263" w:rsidR="000D0AD9" w:rsidRDefault="000D0AD9">
      <w:pPr>
        <w:rPr>
          <w:b/>
          <w:lang w:val="en-GB"/>
        </w:rPr>
      </w:pPr>
    </w:p>
    <w:p w14:paraId="2B4B25E7" w14:textId="7CF9E528" w:rsidR="00B25E3E" w:rsidRDefault="00B25E3E">
      <w:pPr>
        <w:rPr>
          <w:b/>
          <w:lang w:val="en-GB"/>
        </w:rPr>
      </w:pPr>
    </w:p>
    <w:p w14:paraId="19D9325C" w14:textId="3C6DAC98" w:rsidR="00B25E3E" w:rsidRDefault="00B25E3E">
      <w:pPr>
        <w:rPr>
          <w:b/>
          <w:lang w:val="en-GB"/>
        </w:rPr>
      </w:pPr>
    </w:p>
    <w:p w14:paraId="56830D66" w14:textId="2437CEF4" w:rsidR="00B25E3E" w:rsidRDefault="00B25E3E">
      <w:pPr>
        <w:rPr>
          <w:b/>
          <w:lang w:val="en-GB"/>
        </w:rPr>
      </w:pPr>
    </w:p>
    <w:p w14:paraId="0C0B219D" w14:textId="315D69C6" w:rsidR="00AB0DCD" w:rsidRDefault="00AB0DCD">
      <w:pPr>
        <w:rPr>
          <w:b/>
          <w:lang w:val="en-GB"/>
        </w:rPr>
      </w:pPr>
    </w:p>
    <w:p w14:paraId="67AF9869" w14:textId="77777777" w:rsidR="00AB0DCD" w:rsidRDefault="00AB0DCD">
      <w:pPr>
        <w:rPr>
          <w:b/>
          <w:lang w:val="en-GB"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6"/>
        <w:gridCol w:w="2537"/>
        <w:gridCol w:w="2537"/>
        <w:gridCol w:w="1412"/>
      </w:tblGrid>
      <w:tr w:rsidR="00522141" w14:paraId="1020367C" w14:textId="77777777" w:rsidTr="00522141">
        <w:tc>
          <w:tcPr>
            <w:tcW w:w="1421" w:type="pct"/>
          </w:tcPr>
          <w:p w14:paraId="453D3E29" w14:textId="77777777" w:rsidR="00522141" w:rsidRDefault="00522141" w:rsidP="00EB2F4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haracteristic</w:t>
            </w:r>
          </w:p>
        </w:tc>
        <w:tc>
          <w:tcPr>
            <w:tcW w:w="1400" w:type="pct"/>
          </w:tcPr>
          <w:p w14:paraId="59867A18" w14:textId="77777777" w:rsidR="00522141" w:rsidRPr="00EC285D" w:rsidRDefault="00522141" w:rsidP="00522141">
            <w:pPr>
              <w:rPr>
                <w:b/>
                <w:lang w:val="pt-BR"/>
              </w:rPr>
            </w:pPr>
            <w:r w:rsidRPr="00EC285D">
              <w:rPr>
                <w:b/>
                <w:lang w:val="pt-BR"/>
              </w:rPr>
              <w:t>CTC-positive and no NAC (n=48)</w:t>
            </w:r>
          </w:p>
        </w:tc>
        <w:tc>
          <w:tcPr>
            <w:tcW w:w="1400" w:type="pct"/>
          </w:tcPr>
          <w:p w14:paraId="1706C456" w14:textId="77777777" w:rsidR="00522141" w:rsidRDefault="00522141" w:rsidP="0052214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TC-positive and NAC (n=22)</w:t>
            </w:r>
          </w:p>
        </w:tc>
        <w:tc>
          <w:tcPr>
            <w:tcW w:w="779" w:type="pct"/>
          </w:tcPr>
          <w:p w14:paraId="79A6D401" w14:textId="77777777" w:rsidR="00522141" w:rsidRDefault="00522141" w:rsidP="00EB2F4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522141" w14:paraId="275200AA" w14:textId="77777777" w:rsidTr="00522141">
        <w:tc>
          <w:tcPr>
            <w:tcW w:w="1421" w:type="pct"/>
          </w:tcPr>
          <w:p w14:paraId="3ED6D9EF" w14:textId="77777777" w:rsidR="00522141" w:rsidRDefault="00522141" w:rsidP="00EB2F4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e, years</w:t>
            </w:r>
          </w:p>
          <w:p w14:paraId="53738A14" w14:textId="2D346DCB" w:rsidR="00522141" w:rsidRPr="001335DA" w:rsidRDefault="00522141" w:rsidP="00EB2F41">
            <w:pPr>
              <w:rPr>
                <w:lang w:val="en-GB"/>
              </w:rPr>
            </w:pPr>
            <w:r w:rsidRPr="001335DA">
              <w:rPr>
                <w:lang w:val="en-GB"/>
              </w:rPr>
              <w:t>Median</w:t>
            </w:r>
            <w:r w:rsidR="0092335D">
              <w:rPr>
                <w:lang w:val="en-GB"/>
              </w:rPr>
              <w:t xml:space="preserve"> (IQR)</w:t>
            </w:r>
          </w:p>
        </w:tc>
        <w:tc>
          <w:tcPr>
            <w:tcW w:w="1400" w:type="pct"/>
          </w:tcPr>
          <w:p w14:paraId="1284FC75" w14:textId="77777777" w:rsidR="00522141" w:rsidRPr="001335DA" w:rsidRDefault="00522141" w:rsidP="00EB2F41">
            <w:pPr>
              <w:rPr>
                <w:lang w:val="en-GB"/>
              </w:rPr>
            </w:pPr>
          </w:p>
          <w:p w14:paraId="12D5CA28" w14:textId="4316DDCE" w:rsidR="00522141" w:rsidRPr="001335DA" w:rsidRDefault="00522141" w:rsidP="00EB2F41">
            <w:pPr>
              <w:rPr>
                <w:lang w:val="en-GB"/>
              </w:rPr>
            </w:pPr>
            <w:r>
              <w:rPr>
                <w:lang w:val="en-GB"/>
              </w:rPr>
              <w:t>72</w:t>
            </w:r>
            <w:r w:rsidR="0092335D">
              <w:rPr>
                <w:lang w:val="en-GB"/>
              </w:rPr>
              <w:t xml:space="preserve"> (67 – 76)</w:t>
            </w:r>
          </w:p>
        </w:tc>
        <w:tc>
          <w:tcPr>
            <w:tcW w:w="1400" w:type="pct"/>
          </w:tcPr>
          <w:p w14:paraId="2EB9161B" w14:textId="77777777" w:rsidR="00522141" w:rsidRPr="001335DA" w:rsidRDefault="00522141" w:rsidP="00EB2F41">
            <w:pPr>
              <w:rPr>
                <w:lang w:val="en-GB"/>
              </w:rPr>
            </w:pPr>
          </w:p>
          <w:p w14:paraId="0D91DEC8" w14:textId="36B30C40" w:rsidR="00522141" w:rsidRPr="001335DA" w:rsidRDefault="00522141" w:rsidP="00EB2F41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BA3600">
              <w:rPr>
                <w:lang w:val="en-GB"/>
              </w:rPr>
              <w:t>7</w:t>
            </w:r>
            <w:r w:rsidR="0092335D">
              <w:rPr>
                <w:lang w:val="en-GB"/>
              </w:rPr>
              <w:t xml:space="preserve"> (60 – 71)</w:t>
            </w:r>
          </w:p>
        </w:tc>
        <w:tc>
          <w:tcPr>
            <w:tcW w:w="779" w:type="pct"/>
          </w:tcPr>
          <w:p w14:paraId="301C5162" w14:textId="77777777" w:rsidR="00522141" w:rsidRPr="001335DA" w:rsidRDefault="00522141" w:rsidP="00EB2F41">
            <w:pPr>
              <w:rPr>
                <w:lang w:val="en-GB"/>
              </w:rPr>
            </w:pPr>
          </w:p>
          <w:p w14:paraId="496AF551" w14:textId="02EBD2A9" w:rsidR="00522141" w:rsidRPr="001335DA" w:rsidRDefault="00522141" w:rsidP="00EB2F41">
            <w:pPr>
              <w:rPr>
                <w:lang w:val="en-GB"/>
              </w:rPr>
            </w:pPr>
            <w:r w:rsidRPr="001335DA">
              <w:rPr>
                <w:lang w:val="en-GB"/>
              </w:rPr>
              <w:t>0.0</w:t>
            </w:r>
            <w:r w:rsidR="0092335D">
              <w:rPr>
                <w:lang w:val="en-GB"/>
              </w:rPr>
              <w:t>05</w:t>
            </w:r>
          </w:p>
        </w:tc>
      </w:tr>
      <w:tr w:rsidR="00522141" w14:paraId="730553F7" w14:textId="77777777" w:rsidTr="00522141">
        <w:tc>
          <w:tcPr>
            <w:tcW w:w="1421" w:type="pct"/>
          </w:tcPr>
          <w:p w14:paraId="0FF0443D" w14:textId="77777777" w:rsidR="00522141" w:rsidRDefault="00522141" w:rsidP="00EB2F4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linical tumor stage</w:t>
            </w:r>
          </w:p>
          <w:p w14:paraId="0F76A0C5" w14:textId="77777777" w:rsidR="00522141" w:rsidRPr="001335DA" w:rsidRDefault="00522141" w:rsidP="00EB2F41">
            <w:pPr>
              <w:rPr>
                <w:lang w:val="en-GB"/>
              </w:rPr>
            </w:pPr>
            <w:r w:rsidRPr="001335DA">
              <w:rPr>
                <w:lang w:val="en-GB"/>
              </w:rPr>
              <w:t>cT2</w:t>
            </w:r>
          </w:p>
          <w:p w14:paraId="5502596A" w14:textId="77777777" w:rsidR="00522141" w:rsidRPr="001335DA" w:rsidRDefault="00522141" w:rsidP="00EB2F41">
            <w:pPr>
              <w:rPr>
                <w:lang w:val="en-GB"/>
              </w:rPr>
            </w:pPr>
            <w:r w:rsidRPr="001335DA">
              <w:rPr>
                <w:lang w:val="en-GB"/>
              </w:rPr>
              <w:t>cT3</w:t>
            </w:r>
          </w:p>
          <w:p w14:paraId="562D2C05" w14:textId="77777777" w:rsidR="00522141" w:rsidRDefault="00522141" w:rsidP="00EB2F41">
            <w:pPr>
              <w:rPr>
                <w:b/>
                <w:lang w:val="en-GB"/>
              </w:rPr>
            </w:pPr>
            <w:r w:rsidRPr="001335DA">
              <w:rPr>
                <w:lang w:val="en-GB"/>
              </w:rPr>
              <w:t>cT4a</w:t>
            </w:r>
          </w:p>
        </w:tc>
        <w:tc>
          <w:tcPr>
            <w:tcW w:w="1400" w:type="pct"/>
          </w:tcPr>
          <w:p w14:paraId="1DFEA6F7" w14:textId="77777777" w:rsidR="00522141" w:rsidRPr="001335DA" w:rsidRDefault="00522141" w:rsidP="00EB2F41">
            <w:pPr>
              <w:rPr>
                <w:lang w:val="en-GB"/>
              </w:rPr>
            </w:pPr>
          </w:p>
          <w:p w14:paraId="4D5821D4" w14:textId="77777777" w:rsidR="00522141" w:rsidRPr="001335DA" w:rsidRDefault="00522141" w:rsidP="00EB2F41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Pr="001335DA">
              <w:rPr>
                <w:lang w:val="en-GB"/>
              </w:rPr>
              <w:t xml:space="preserve"> (</w:t>
            </w:r>
            <w:r>
              <w:rPr>
                <w:lang w:val="en-GB"/>
              </w:rPr>
              <w:t>52</w:t>
            </w:r>
            <w:r w:rsidRPr="001335DA">
              <w:rPr>
                <w:lang w:val="en-GB"/>
              </w:rPr>
              <w:t>%)</w:t>
            </w:r>
          </w:p>
          <w:p w14:paraId="4916A286" w14:textId="77777777" w:rsidR="00522141" w:rsidRPr="001335DA" w:rsidRDefault="00522141" w:rsidP="00EB2F41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Pr="001335DA">
              <w:rPr>
                <w:lang w:val="en-GB"/>
              </w:rPr>
              <w:t xml:space="preserve"> (</w:t>
            </w:r>
            <w:r>
              <w:rPr>
                <w:lang w:val="en-GB"/>
              </w:rPr>
              <w:t>33</w:t>
            </w:r>
            <w:r w:rsidRPr="001335DA">
              <w:rPr>
                <w:lang w:val="en-GB"/>
              </w:rPr>
              <w:t>%)</w:t>
            </w:r>
          </w:p>
          <w:p w14:paraId="0465C6B9" w14:textId="77777777" w:rsidR="00522141" w:rsidRPr="001335DA" w:rsidRDefault="00522141" w:rsidP="00522141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1335DA">
              <w:rPr>
                <w:lang w:val="en-GB"/>
              </w:rPr>
              <w:t xml:space="preserve"> (</w:t>
            </w:r>
            <w:r>
              <w:rPr>
                <w:lang w:val="en-GB"/>
              </w:rPr>
              <w:t>15</w:t>
            </w:r>
            <w:r w:rsidRPr="001335DA">
              <w:rPr>
                <w:lang w:val="en-GB"/>
              </w:rPr>
              <w:t>%)</w:t>
            </w:r>
          </w:p>
        </w:tc>
        <w:tc>
          <w:tcPr>
            <w:tcW w:w="1400" w:type="pct"/>
          </w:tcPr>
          <w:p w14:paraId="4F856B17" w14:textId="77777777" w:rsidR="00522141" w:rsidRPr="001335DA" w:rsidRDefault="00522141" w:rsidP="00EB2F41">
            <w:pPr>
              <w:rPr>
                <w:lang w:val="en-GB"/>
              </w:rPr>
            </w:pPr>
          </w:p>
          <w:p w14:paraId="4C6A40EC" w14:textId="77777777" w:rsidR="00522141" w:rsidRPr="001335DA" w:rsidRDefault="00522141" w:rsidP="00EB2F41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Pr="001335DA">
              <w:rPr>
                <w:lang w:val="en-GB"/>
              </w:rPr>
              <w:t xml:space="preserve"> (4</w:t>
            </w:r>
            <w:r>
              <w:rPr>
                <w:lang w:val="en-GB"/>
              </w:rPr>
              <w:t>1</w:t>
            </w:r>
            <w:r w:rsidRPr="001335DA">
              <w:rPr>
                <w:lang w:val="en-GB"/>
              </w:rPr>
              <w:t>%)</w:t>
            </w:r>
          </w:p>
          <w:p w14:paraId="23498955" w14:textId="77777777" w:rsidR="00522141" w:rsidRPr="001335DA" w:rsidRDefault="00522141" w:rsidP="00EB2F41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  <w:r w:rsidRPr="001335DA">
              <w:rPr>
                <w:lang w:val="en-GB"/>
              </w:rPr>
              <w:t xml:space="preserve"> (</w:t>
            </w:r>
            <w:r>
              <w:rPr>
                <w:lang w:val="en-GB"/>
              </w:rPr>
              <w:t>54</w:t>
            </w:r>
            <w:r w:rsidRPr="001335DA">
              <w:rPr>
                <w:lang w:val="en-GB"/>
              </w:rPr>
              <w:t>%)</w:t>
            </w:r>
          </w:p>
          <w:p w14:paraId="5726556C" w14:textId="77777777" w:rsidR="00522141" w:rsidRPr="001335DA" w:rsidRDefault="00522141" w:rsidP="00522141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335DA">
              <w:rPr>
                <w:lang w:val="en-GB"/>
              </w:rPr>
              <w:t xml:space="preserve"> (</w:t>
            </w:r>
            <w:r>
              <w:rPr>
                <w:lang w:val="en-GB"/>
              </w:rPr>
              <w:t>5</w:t>
            </w:r>
            <w:r w:rsidRPr="001335DA">
              <w:rPr>
                <w:lang w:val="en-GB"/>
              </w:rPr>
              <w:t>%)</w:t>
            </w:r>
          </w:p>
        </w:tc>
        <w:tc>
          <w:tcPr>
            <w:tcW w:w="779" w:type="pct"/>
          </w:tcPr>
          <w:p w14:paraId="74A7FE60" w14:textId="77777777" w:rsidR="00522141" w:rsidRPr="001335DA" w:rsidRDefault="00522141" w:rsidP="00EB2F41">
            <w:pPr>
              <w:rPr>
                <w:lang w:val="en-GB"/>
              </w:rPr>
            </w:pPr>
          </w:p>
          <w:p w14:paraId="6BD6A986" w14:textId="77777777" w:rsidR="00522141" w:rsidRPr="001335DA" w:rsidRDefault="00522141" w:rsidP="00EB2F41">
            <w:pPr>
              <w:rPr>
                <w:lang w:val="en-GB"/>
              </w:rPr>
            </w:pPr>
          </w:p>
          <w:p w14:paraId="2532753D" w14:textId="77777777" w:rsidR="00522141" w:rsidRPr="001335DA" w:rsidRDefault="00522141" w:rsidP="00EB2F41">
            <w:pPr>
              <w:rPr>
                <w:lang w:val="en-GB"/>
              </w:rPr>
            </w:pPr>
          </w:p>
          <w:p w14:paraId="1BC86CDE" w14:textId="77777777" w:rsidR="00522141" w:rsidRPr="001335DA" w:rsidRDefault="00522141" w:rsidP="00522141">
            <w:pPr>
              <w:rPr>
                <w:lang w:val="en-GB"/>
              </w:rPr>
            </w:pPr>
            <w:r w:rsidRPr="001335DA">
              <w:rPr>
                <w:lang w:val="en-GB"/>
              </w:rPr>
              <w:t>0.2</w:t>
            </w:r>
            <w:r>
              <w:rPr>
                <w:lang w:val="en-GB"/>
              </w:rPr>
              <w:t>0</w:t>
            </w:r>
          </w:p>
        </w:tc>
      </w:tr>
      <w:tr w:rsidR="00522141" w14:paraId="35823F47" w14:textId="77777777" w:rsidTr="00522141">
        <w:tc>
          <w:tcPr>
            <w:tcW w:w="1421" w:type="pct"/>
          </w:tcPr>
          <w:p w14:paraId="2E732A56" w14:textId="77777777" w:rsidR="00522141" w:rsidRDefault="00522141" w:rsidP="00EB2F4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linical node stage</w:t>
            </w:r>
          </w:p>
          <w:p w14:paraId="132BE59C" w14:textId="77777777" w:rsidR="00522141" w:rsidRPr="001335DA" w:rsidRDefault="00522141" w:rsidP="00EB2F41">
            <w:pPr>
              <w:rPr>
                <w:lang w:val="en-GB"/>
              </w:rPr>
            </w:pPr>
            <w:r w:rsidRPr="001335DA">
              <w:rPr>
                <w:lang w:val="en-GB"/>
              </w:rPr>
              <w:t>cN0</w:t>
            </w:r>
          </w:p>
          <w:p w14:paraId="16144646" w14:textId="77777777" w:rsidR="00522141" w:rsidRDefault="00522141" w:rsidP="00EB2F41">
            <w:pPr>
              <w:rPr>
                <w:b/>
                <w:lang w:val="en-GB"/>
              </w:rPr>
            </w:pPr>
            <w:r w:rsidRPr="001335DA">
              <w:rPr>
                <w:lang w:val="en-GB"/>
              </w:rPr>
              <w:t>cN1</w:t>
            </w:r>
          </w:p>
        </w:tc>
        <w:tc>
          <w:tcPr>
            <w:tcW w:w="1400" w:type="pct"/>
          </w:tcPr>
          <w:p w14:paraId="22D8B28A" w14:textId="77777777" w:rsidR="00522141" w:rsidRPr="001335DA" w:rsidRDefault="00522141" w:rsidP="00EB2F41">
            <w:pPr>
              <w:rPr>
                <w:lang w:val="en-GB"/>
              </w:rPr>
            </w:pPr>
          </w:p>
          <w:p w14:paraId="6E461A11" w14:textId="77777777" w:rsidR="00522141" w:rsidRPr="001335DA" w:rsidRDefault="00522141" w:rsidP="00EB2F41">
            <w:pPr>
              <w:rPr>
                <w:lang w:val="en-GB"/>
              </w:rPr>
            </w:pPr>
            <w:r>
              <w:rPr>
                <w:lang w:val="en-GB"/>
              </w:rPr>
              <w:t>45</w:t>
            </w:r>
            <w:r w:rsidRPr="001335DA">
              <w:rPr>
                <w:lang w:val="en-GB"/>
              </w:rPr>
              <w:t xml:space="preserve"> (9</w:t>
            </w:r>
            <w:r>
              <w:rPr>
                <w:lang w:val="en-GB"/>
              </w:rPr>
              <w:t>4</w:t>
            </w:r>
            <w:r w:rsidRPr="001335DA">
              <w:rPr>
                <w:lang w:val="en-GB"/>
              </w:rPr>
              <w:t>%)</w:t>
            </w:r>
          </w:p>
          <w:p w14:paraId="1262F863" w14:textId="77777777" w:rsidR="00522141" w:rsidRPr="001335DA" w:rsidRDefault="00522141" w:rsidP="00522141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1335DA">
              <w:rPr>
                <w:lang w:val="en-GB"/>
              </w:rPr>
              <w:t xml:space="preserve"> (</w:t>
            </w:r>
            <w:r>
              <w:rPr>
                <w:lang w:val="en-GB"/>
              </w:rPr>
              <w:t>6</w:t>
            </w:r>
            <w:r w:rsidRPr="001335DA">
              <w:rPr>
                <w:lang w:val="en-GB"/>
              </w:rPr>
              <w:t>%)</w:t>
            </w:r>
          </w:p>
        </w:tc>
        <w:tc>
          <w:tcPr>
            <w:tcW w:w="1400" w:type="pct"/>
          </w:tcPr>
          <w:p w14:paraId="79DFAB54" w14:textId="77777777" w:rsidR="00522141" w:rsidRPr="001335DA" w:rsidRDefault="00522141" w:rsidP="00EB2F41">
            <w:pPr>
              <w:rPr>
                <w:lang w:val="en-GB"/>
              </w:rPr>
            </w:pPr>
          </w:p>
          <w:p w14:paraId="14BCACA8" w14:textId="77777777" w:rsidR="00522141" w:rsidRPr="001335DA" w:rsidRDefault="00522141" w:rsidP="00EB2F41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  <w:r w:rsidRPr="001335DA">
              <w:rPr>
                <w:lang w:val="en-GB"/>
              </w:rPr>
              <w:t xml:space="preserve"> (9</w:t>
            </w:r>
            <w:r>
              <w:rPr>
                <w:lang w:val="en-GB"/>
              </w:rPr>
              <w:t>5</w:t>
            </w:r>
            <w:r w:rsidRPr="001335DA">
              <w:rPr>
                <w:lang w:val="en-GB"/>
              </w:rPr>
              <w:t>%)</w:t>
            </w:r>
          </w:p>
          <w:p w14:paraId="25385551" w14:textId="77777777" w:rsidR="00522141" w:rsidRPr="001335DA" w:rsidRDefault="00522141" w:rsidP="00522141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335DA">
              <w:rPr>
                <w:lang w:val="en-GB"/>
              </w:rPr>
              <w:t xml:space="preserve"> (</w:t>
            </w:r>
            <w:r>
              <w:rPr>
                <w:lang w:val="en-GB"/>
              </w:rPr>
              <w:t>5</w:t>
            </w:r>
            <w:r w:rsidRPr="001335DA">
              <w:rPr>
                <w:lang w:val="en-GB"/>
              </w:rPr>
              <w:t>%)</w:t>
            </w:r>
          </w:p>
        </w:tc>
        <w:tc>
          <w:tcPr>
            <w:tcW w:w="779" w:type="pct"/>
          </w:tcPr>
          <w:p w14:paraId="7D2DC54F" w14:textId="77777777" w:rsidR="00522141" w:rsidRPr="001335DA" w:rsidRDefault="00522141" w:rsidP="00EB2F41">
            <w:pPr>
              <w:rPr>
                <w:lang w:val="en-GB"/>
              </w:rPr>
            </w:pPr>
          </w:p>
          <w:p w14:paraId="5FF77370" w14:textId="77777777" w:rsidR="00522141" w:rsidRPr="001335DA" w:rsidRDefault="00522141" w:rsidP="00EB2F41">
            <w:pPr>
              <w:rPr>
                <w:lang w:val="en-GB"/>
              </w:rPr>
            </w:pPr>
          </w:p>
          <w:p w14:paraId="331486C0" w14:textId="77777777" w:rsidR="00522141" w:rsidRPr="001335DA" w:rsidRDefault="00522141" w:rsidP="00522141">
            <w:pPr>
              <w:rPr>
                <w:lang w:val="en-GB"/>
              </w:rPr>
            </w:pPr>
            <w:r w:rsidRPr="001335DA">
              <w:rPr>
                <w:lang w:val="en-GB"/>
              </w:rPr>
              <w:t>0.</w:t>
            </w:r>
            <w:r>
              <w:rPr>
                <w:lang w:val="en-GB"/>
              </w:rPr>
              <w:t>63</w:t>
            </w:r>
          </w:p>
        </w:tc>
      </w:tr>
    </w:tbl>
    <w:p w14:paraId="1C8BF251" w14:textId="19097A28" w:rsidR="00522141" w:rsidRPr="00522141" w:rsidRDefault="00450729" w:rsidP="00AC5916">
      <w:pPr>
        <w:rPr>
          <w:lang w:val="en-GB"/>
        </w:rPr>
      </w:pPr>
      <w:r>
        <w:rPr>
          <w:b/>
          <w:lang w:val="en-GB"/>
        </w:rPr>
        <w:t>Supplementary table</w:t>
      </w:r>
      <w:r w:rsidR="00522141">
        <w:rPr>
          <w:b/>
          <w:lang w:val="en-GB"/>
        </w:rPr>
        <w:t xml:space="preserve"> </w:t>
      </w:r>
      <w:r w:rsidR="00B25E3E">
        <w:rPr>
          <w:b/>
          <w:lang w:val="en-GB"/>
        </w:rPr>
        <w:t>3</w:t>
      </w:r>
      <w:r w:rsidR="00522141">
        <w:rPr>
          <w:b/>
          <w:lang w:val="en-GB"/>
        </w:rPr>
        <w:t xml:space="preserve">. </w:t>
      </w:r>
      <w:r w:rsidR="00522141">
        <w:rPr>
          <w:lang w:val="en-GB"/>
        </w:rPr>
        <w:t xml:space="preserve">Baseline characteristics of CTC-positive patients, according to whether or not they received NAC. </w:t>
      </w:r>
    </w:p>
    <w:p w14:paraId="714CB87F" w14:textId="2BF78E09" w:rsidR="00522141" w:rsidRDefault="00522141">
      <w:pPr>
        <w:rPr>
          <w:b/>
          <w:lang w:val="en-GB"/>
        </w:rPr>
      </w:pPr>
    </w:p>
    <w:p w14:paraId="5310BC38" w14:textId="77777777" w:rsidR="004947D3" w:rsidRDefault="004947D3">
      <w:pPr>
        <w:rPr>
          <w:b/>
          <w:lang w:val="en-GB"/>
        </w:rPr>
      </w:pPr>
    </w:p>
    <w:p w14:paraId="3A351B3B" w14:textId="483F0B7E" w:rsidR="00002B3B" w:rsidRPr="00002B3B" w:rsidRDefault="00002B3B">
      <w:pPr>
        <w:rPr>
          <w:lang w:val="en-GB"/>
        </w:rPr>
      </w:pPr>
      <w:r>
        <w:rPr>
          <w:lang w:val="en-GB"/>
        </w:rPr>
        <w:br/>
      </w:r>
    </w:p>
    <w:p w14:paraId="138EEE91" w14:textId="329828A0" w:rsidR="00415EDD" w:rsidRDefault="00AB0DCD">
      <w:pPr>
        <w:rPr>
          <w:b/>
          <w:lang w:val="en-GB"/>
        </w:rPr>
      </w:pPr>
      <w:r>
        <w:rPr>
          <w:b/>
          <w:lang w:val="en-GB"/>
        </w:rPr>
        <w:pict w14:anchorId="0F620F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171.75pt">
            <v:imagedata r:id="rId7" o:title="NACYNREAS"/>
          </v:shape>
        </w:pict>
      </w:r>
    </w:p>
    <w:p w14:paraId="125B5CCB" w14:textId="560382FB" w:rsidR="004947D3" w:rsidRDefault="004947D3">
      <w:pPr>
        <w:rPr>
          <w:b/>
          <w:lang w:val="en-GB"/>
        </w:rPr>
      </w:pPr>
    </w:p>
    <w:p w14:paraId="5FC4A99A" w14:textId="295A2D6E" w:rsidR="004947D3" w:rsidRDefault="00450729" w:rsidP="00AC5916">
      <w:pPr>
        <w:rPr>
          <w:lang w:val="en-GB"/>
        </w:rPr>
      </w:pPr>
      <w:r>
        <w:rPr>
          <w:b/>
          <w:lang w:val="en-GB"/>
        </w:rPr>
        <w:t>Supplementary figure</w:t>
      </w:r>
      <w:r w:rsidR="004947D3" w:rsidRPr="004947D3">
        <w:rPr>
          <w:b/>
          <w:lang w:val="en-GB"/>
        </w:rPr>
        <w:t xml:space="preserve"> 1.</w:t>
      </w:r>
      <w:r w:rsidR="004947D3">
        <w:rPr>
          <w:lang w:val="en-GB"/>
        </w:rPr>
        <w:t xml:space="preserve"> Kaplan-Meier estimates of overall survival according to whether or not the patient had received NAC and</w:t>
      </w:r>
      <w:r w:rsidR="00DF1AB4">
        <w:rPr>
          <w:lang w:val="en-GB"/>
        </w:rPr>
        <w:t xml:space="preserve"> if not,</w:t>
      </w:r>
      <w:r w:rsidR="004947D3">
        <w:rPr>
          <w:lang w:val="en-GB"/>
        </w:rPr>
        <w:t xml:space="preserve"> the reason for not receiving NAC</w:t>
      </w:r>
    </w:p>
    <w:p w14:paraId="5C0A1DD5" w14:textId="0B275B69" w:rsidR="004947D3" w:rsidRDefault="004947D3">
      <w:pPr>
        <w:rPr>
          <w:lang w:val="en-GB"/>
        </w:rPr>
      </w:pPr>
    </w:p>
    <w:p w14:paraId="278E5366" w14:textId="42770E57" w:rsidR="00AC5916" w:rsidRDefault="00AC5916" w:rsidP="00450729">
      <w:pPr>
        <w:rPr>
          <w:b/>
          <w:lang w:val="en-GB"/>
        </w:rPr>
      </w:pPr>
      <w:r>
        <w:rPr>
          <w:b/>
          <w:noProof/>
          <w:lang w:val="en-GB" w:eastAsia="en-GB"/>
        </w:rPr>
        <w:lastRenderedPageBreak/>
        <w:drawing>
          <wp:inline distT="0" distB="0" distL="0" distR="0" wp14:anchorId="1A22421B" wp14:editId="2F4EB551">
            <wp:extent cx="5753100" cy="3286125"/>
            <wp:effectExtent l="0" t="0" r="0" b="9525"/>
            <wp:docPr id="5" name="Picture 5" descr="C:\Users\045870\AppData\Local\Microsoft\Windows\INetCache\Content.Word\CIF pfs CTCYNNAC month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045870\AppData\Local\Microsoft\Windows\INetCache\Content.Word\CIF pfs CTCYNNAC month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50729">
        <w:rPr>
          <w:b/>
          <w:lang w:val="en-GB"/>
        </w:rPr>
        <w:t>Supplementary figure</w:t>
      </w:r>
      <w:r>
        <w:rPr>
          <w:b/>
          <w:lang w:val="en-GB"/>
        </w:rPr>
        <w:t xml:space="preserve"> 2. </w:t>
      </w:r>
      <w:r w:rsidRPr="00AC5916">
        <w:rPr>
          <w:bCs/>
          <w:lang w:val="en-GB"/>
        </w:rPr>
        <w:t>Cumulative incidence of relapse according to CTC status and whether or not neoadjuvant chemotherapy had been received in the CTC-positive group</w:t>
      </w:r>
    </w:p>
    <w:p w14:paraId="7E308C96" w14:textId="77777777" w:rsidR="00AC5916" w:rsidRDefault="00AC5916">
      <w:pPr>
        <w:rPr>
          <w:lang w:val="en-GB"/>
        </w:rPr>
      </w:pPr>
    </w:p>
    <w:p w14:paraId="7FEA7540" w14:textId="77777777" w:rsidR="004947D3" w:rsidRPr="004947D3" w:rsidRDefault="004947D3">
      <w:pPr>
        <w:rPr>
          <w:lang w:val="en-GB"/>
        </w:rPr>
      </w:pPr>
    </w:p>
    <w:sectPr w:rsidR="004947D3" w:rsidRPr="004947D3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04490C" w14:textId="77777777" w:rsidR="003B1E5C" w:rsidRDefault="003B1E5C" w:rsidP="00AC5916">
      <w:pPr>
        <w:spacing w:after="0" w:line="240" w:lineRule="auto"/>
      </w:pPr>
      <w:r>
        <w:separator/>
      </w:r>
    </w:p>
  </w:endnote>
  <w:endnote w:type="continuationSeparator" w:id="0">
    <w:p w14:paraId="58A5834C" w14:textId="77777777" w:rsidR="003B1E5C" w:rsidRDefault="003B1E5C" w:rsidP="00AC5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19FB1E" w14:textId="77777777" w:rsidR="00AC5916" w:rsidRDefault="00AC5916" w:rsidP="0039723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CF05B0" w14:textId="77777777" w:rsidR="00AC5916" w:rsidRDefault="00AC5916" w:rsidP="00AC59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D26F1C" w14:textId="077C3F39" w:rsidR="00AC5916" w:rsidRDefault="00AC5916" w:rsidP="0039723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0DCD">
      <w:rPr>
        <w:rStyle w:val="PageNumber"/>
        <w:noProof/>
      </w:rPr>
      <w:t>2</w:t>
    </w:r>
    <w:r>
      <w:rPr>
        <w:rStyle w:val="PageNumber"/>
      </w:rPr>
      <w:fldChar w:fldCharType="end"/>
    </w:r>
  </w:p>
  <w:p w14:paraId="4F387AF9" w14:textId="77777777" w:rsidR="00AC5916" w:rsidRDefault="00AC5916" w:rsidP="00AC59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11C8BD" w14:textId="77777777" w:rsidR="003B1E5C" w:rsidRDefault="003B1E5C" w:rsidP="00AC5916">
      <w:pPr>
        <w:spacing w:after="0" w:line="240" w:lineRule="auto"/>
      </w:pPr>
      <w:r>
        <w:separator/>
      </w:r>
    </w:p>
  </w:footnote>
  <w:footnote w:type="continuationSeparator" w:id="0">
    <w:p w14:paraId="39460120" w14:textId="77777777" w:rsidR="003B1E5C" w:rsidRDefault="003B1E5C" w:rsidP="00AC59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F06288"/>
    <w:multiLevelType w:val="hybridMultilevel"/>
    <w:tmpl w:val="7F4ABBE8"/>
    <w:lvl w:ilvl="0" w:tplc="2A42875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255"/>
    <w:rsid w:val="00002B3B"/>
    <w:rsid w:val="00065544"/>
    <w:rsid w:val="000A3DF0"/>
    <w:rsid w:val="000B3752"/>
    <w:rsid w:val="000D0AD9"/>
    <w:rsid w:val="0011314C"/>
    <w:rsid w:val="001335DA"/>
    <w:rsid w:val="002558E6"/>
    <w:rsid w:val="00281B83"/>
    <w:rsid w:val="00293A61"/>
    <w:rsid w:val="0033632C"/>
    <w:rsid w:val="00383288"/>
    <w:rsid w:val="003B1E5C"/>
    <w:rsid w:val="003E5960"/>
    <w:rsid w:val="00415EDD"/>
    <w:rsid w:val="00450729"/>
    <w:rsid w:val="004947D3"/>
    <w:rsid w:val="00522141"/>
    <w:rsid w:val="005D7DD1"/>
    <w:rsid w:val="00643CA3"/>
    <w:rsid w:val="007101B4"/>
    <w:rsid w:val="00791255"/>
    <w:rsid w:val="007B24FB"/>
    <w:rsid w:val="007C7F2E"/>
    <w:rsid w:val="00800E58"/>
    <w:rsid w:val="00821FE3"/>
    <w:rsid w:val="008858FB"/>
    <w:rsid w:val="008A4F83"/>
    <w:rsid w:val="008B1A53"/>
    <w:rsid w:val="0092335D"/>
    <w:rsid w:val="009D09AA"/>
    <w:rsid w:val="009F1828"/>
    <w:rsid w:val="00A638F8"/>
    <w:rsid w:val="00A63956"/>
    <w:rsid w:val="00A83D48"/>
    <w:rsid w:val="00AB0DCD"/>
    <w:rsid w:val="00AC5916"/>
    <w:rsid w:val="00AF6D8E"/>
    <w:rsid w:val="00B25E3E"/>
    <w:rsid w:val="00B95736"/>
    <w:rsid w:val="00BA3600"/>
    <w:rsid w:val="00BC0EBD"/>
    <w:rsid w:val="00BD2327"/>
    <w:rsid w:val="00C51070"/>
    <w:rsid w:val="00CA4C79"/>
    <w:rsid w:val="00D57EBA"/>
    <w:rsid w:val="00DC2492"/>
    <w:rsid w:val="00DD1A34"/>
    <w:rsid w:val="00DF1AB4"/>
    <w:rsid w:val="00E167C9"/>
    <w:rsid w:val="00EC285D"/>
    <w:rsid w:val="00F63326"/>
    <w:rsid w:val="00F8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33B99FC"/>
  <w15:chartTrackingRefBased/>
  <w15:docId w15:val="{0A2732C7-9613-4B9E-BC26-DC94512B5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5EDD"/>
    <w:pPr>
      <w:spacing w:after="0" w:line="240" w:lineRule="auto"/>
    </w:pPr>
  </w:style>
  <w:style w:type="table" w:styleId="TableGrid">
    <w:name w:val="Table Grid"/>
    <w:basedOn w:val="TableNormal"/>
    <w:uiPriority w:val="59"/>
    <w:rsid w:val="0041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01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1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1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1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1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1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1B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59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916"/>
  </w:style>
  <w:style w:type="character" w:styleId="PageNumber">
    <w:name w:val="page number"/>
    <w:basedOn w:val="DefaultParagraphFont"/>
    <w:uiPriority w:val="99"/>
    <w:semiHidden/>
    <w:unhideWhenUsed/>
    <w:rsid w:val="00AC5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Beije</dc:creator>
  <cp:keywords/>
  <dc:description/>
  <cp:lastModifiedBy>Nick Beije</cp:lastModifiedBy>
  <cp:revision>3</cp:revision>
  <dcterms:created xsi:type="dcterms:W3CDTF">2021-03-28T11:10:00Z</dcterms:created>
  <dcterms:modified xsi:type="dcterms:W3CDTF">2021-10-14T10:13:00Z</dcterms:modified>
</cp:coreProperties>
</file>